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1D44" w:rsidRDefault="008F1D44" w:rsidP="008F1D44">
      <w:bookmarkStart w:id="0" w:name="_GoBack"/>
      <w:bookmarkEnd w:id="0"/>
    </w:p>
    <w:p w:rsidR="0088620A" w:rsidRPr="003F64FF" w:rsidRDefault="008F1D44" w:rsidP="0088620A">
      <w:pPr>
        <w:spacing w:line="288" w:lineRule="auto"/>
      </w:pPr>
      <w:r w:rsidRPr="008F1D44">
        <w:rPr>
          <w:b/>
        </w:rPr>
        <w:t>Manuscript Title:</w:t>
      </w:r>
      <w:r>
        <w:t xml:space="preserve"> </w:t>
      </w:r>
      <w:r w:rsidR="0088620A" w:rsidRPr="006A682D">
        <w:t>Infestation r</w:t>
      </w:r>
      <w:r w:rsidR="0088620A">
        <w:t xml:space="preserve">atings database for </w:t>
      </w:r>
      <w:r w:rsidR="0088620A" w:rsidRPr="003F64FF">
        <w:t xml:space="preserve">soybean aphid </w:t>
      </w:r>
      <w:r w:rsidR="0088620A">
        <w:t>on</w:t>
      </w:r>
      <w:r w:rsidR="0088620A" w:rsidRPr="003F64FF">
        <w:t xml:space="preserve"> early-maturity wild soybean lines </w:t>
      </w:r>
    </w:p>
    <w:p w:rsidR="008F1D44" w:rsidRDefault="008F1D44" w:rsidP="008F1D44"/>
    <w:p w:rsidR="008F1D44" w:rsidRDefault="008F1D44" w:rsidP="008F1D44"/>
    <w:p w:rsidR="008F1D44" w:rsidRDefault="008F1D44" w:rsidP="008F1D44">
      <w:r w:rsidRPr="008F1D44">
        <w:rPr>
          <w:b/>
        </w:rPr>
        <w:t>Authors:</w:t>
      </w:r>
      <w:r>
        <w:t xml:space="preserve"> </w:t>
      </w:r>
      <w:r w:rsidR="00F11646" w:rsidRPr="00F11646">
        <w:t>Louis S.</w:t>
      </w:r>
      <w:r w:rsidR="00F11646" w:rsidRPr="00F11646">
        <w:rPr>
          <w:b/>
        </w:rPr>
        <w:t xml:space="preserve"> </w:t>
      </w:r>
      <w:r w:rsidR="00F11646" w:rsidRPr="00F11646">
        <w:t>Hesler</w:t>
      </w:r>
      <w:r w:rsidR="00F11646">
        <w:t xml:space="preserve">, </w:t>
      </w:r>
      <w:r w:rsidR="00F11646" w:rsidRPr="00F11646">
        <w:t>Kelley J. Tilmon</w:t>
      </w:r>
    </w:p>
    <w:p w:rsidR="008F1D44" w:rsidRDefault="008F1D44" w:rsidP="008F1D44"/>
    <w:p w:rsidR="008F1D44" w:rsidRPr="008F1D44" w:rsidRDefault="008F1D44" w:rsidP="008F1D44">
      <w:pPr>
        <w:autoSpaceDE w:val="0"/>
        <w:autoSpaceDN w:val="0"/>
        <w:adjustRightInd w:val="0"/>
        <w:spacing w:after="0"/>
        <w:jc w:val="left"/>
        <w:rPr>
          <w:rFonts w:asciiTheme="minorHAnsi" w:hAnsiTheme="minorHAnsi"/>
        </w:rPr>
      </w:pPr>
      <w:r w:rsidRPr="008F1D44">
        <w:rPr>
          <w:rFonts w:asciiTheme="minorHAnsi" w:hAnsiTheme="minorHAnsi" w:cs="TrebuchetMS"/>
        </w:rPr>
        <w:t>The authors certify that they have NO affiliations with or involvement in any organization or entity with any financial interest (such as honoraria; educational grants; participation in speakers’ bureaus; membership, employment, consultancies, stock ownership, or other equity interest; and expert testimony or patent-licensing</w:t>
      </w:r>
      <w:r>
        <w:rPr>
          <w:rFonts w:asciiTheme="minorHAnsi" w:hAnsiTheme="minorHAnsi" w:cs="TrebuchetMS"/>
        </w:rPr>
        <w:t xml:space="preserve"> </w:t>
      </w:r>
      <w:r w:rsidRPr="008F1D44">
        <w:rPr>
          <w:rFonts w:asciiTheme="minorHAnsi" w:hAnsiTheme="minorHAnsi" w:cs="TrebuchetMS"/>
        </w:rPr>
        <w:t>arrangements), or non-financial interest (such as personal or professional relationships, affiliations, knowledge or beliefs) in the subject matter or materials discussed in this manuscript.</w:t>
      </w:r>
    </w:p>
    <w:sectPr w:rsidR="008F1D44" w:rsidRPr="008F1D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MS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D44"/>
    <w:rsid w:val="00024B48"/>
    <w:rsid w:val="000372AC"/>
    <w:rsid w:val="00043A7A"/>
    <w:rsid w:val="00051A21"/>
    <w:rsid w:val="000C79A8"/>
    <w:rsid w:val="000E1A67"/>
    <w:rsid w:val="00101090"/>
    <w:rsid w:val="0013030D"/>
    <w:rsid w:val="00131A55"/>
    <w:rsid w:val="001B4231"/>
    <w:rsid w:val="001B7D2C"/>
    <w:rsid w:val="0029228C"/>
    <w:rsid w:val="00293410"/>
    <w:rsid w:val="002A61E5"/>
    <w:rsid w:val="002E7B8B"/>
    <w:rsid w:val="00304E8B"/>
    <w:rsid w:val="00312511"/>
    <w:rsid w:val="0031350C"/>
    <w:rsid w:val="00345283"/>
    <w:rsid w:val="003F3C1F"/>
    <w:rsid w:val="0045144E"/>
    <w:rsid w:val="004F3860"/>
    <w:rsid w:val="0051187B"/>
    <w:rsid w:val="00596D28"/>
    <w:rsid w:val="005A5AB6"/>
    <w:rsid w:val="005E16DB"/>
    <w:rsid w:val="0060184E"/>
    <w:rsid w:val="00650563"/>
    <w:rsid w:val="006533E5"/>
    <w:rsid w:val="0066614B"/>
    <w:rsid w:val="00683FDF"/>
    <w:rsid w:val="006A10DD"/>
    <w:rsid w:val="007301CD"/>
    <w:rsid w:val="00730F11"/>
    <w:rsid w:val="007627F1"/>
    <w:rsid w:val="007845B0"/>
    <w:rsid w:val="007A4AC4"/>
    <w:rsid w:val="007E56F3"/>
    <w:rsid w:val="00817FCE"/>
    <w:rsid w:val="0082315C"/>
    <w:rsid w:val="0088620A"/>
    <w:rsid w:val="008B7C02"/>
    <w:rsid w:val="008F1D44"/>
    <w:rsid w:val="00925F3B"/>
    <w:rsid w:val="00957760"/>
    <w:rsid w:val="009863EE"/>
    <w:rsid w:val="00994414"/>
    <w:rsid w:val="009A3BAD"/>
    <w:rsid w:val="009C16A7"/>
    <w:rsid w:val="009C7B0C"/>
    <w:rsid w:val="00A13116"/>
    <w:rsid w:val="00AA5B9C"/>
    <w:rsid w:val="00AD7E8D"/>
    <w:rsid w:val="00B213EE"/>
    <w:rsid w:val="00BB5E28"/>
    <w:rsid w:val="00C10997"/>
    <w:rsid w:val="00C31664"/>
    <w:rsid w:val="00C52E2A"/>
    <w:rsid w:val="00C97EE7"/>
    <w:rsid w:val="00CB4470"/>
    <w:rsid w:val="00D22F2B"/>
    <w:rsid w:val="00D43F90"/>
    <w:rsid w:val="00D61C4C"/>
    <w:rsid w:val="00D67F83"/>
    <w:rsid w:val="00D71AC1"/>
    <w:rsid w:val="00D8173E"/>
    <w:rsid w:val="00DA0EF9"/>
    <w:rsid w:val="00E2171C"/>
    <w:rsid w:val="00E67B25"/>
    <w:rsid w:val="00E744AA"/>
    <w:rsid w:val="00F11646"/>
    <w:rsid w:val="00F2423C"/>
    <w:rsid w:val="00F51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ABAC43-340F-4327-AD9E-4A3BA6442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="Times New Roman"/>
        <w:sz w:val="24"/>
        <w:szCs w:val="24"/>
        <w:lang w:val="en-US" w:eastAsia="en-US" w:bidi="ar-SA"/>
      </w:rPr>
    </w:rPrDefault>
    <w:pPrDefault>
      <w:pPr>
        <w:spacing w:after="16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gate, Karen</dc:creator>
  <cp:keywords/>
  <dc:description/>
  <cp:lastModifiedBy>LH</cp:lastModifiedBy>
  <cp:revision>3</cp:revision>
  <dcterms:created xsi:type="dcterms:W3CDTF">2017-05-12T16:10:00Z</dcterms:created>
  <dcterms:modified xsi:type="dcterms:W3CDTF">2017-05-12T16:12:00Z</dcterms:modified>
</cp:coreProperties>
</file>